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18"/>
          <w:lang w:val="en-GB"/>
        </w:rPr>
      </w:pPr>
      <w:r>
        <w:rPr>
          <w:rFonts w:cs="Times New Roman" w:ascii="Times New Roman" w:hAnsi="Times New Roman"/>
          <w:szCs w:val="18"/>
          <w:lang w:val="en-GB"/>
        </w:rPr>
        <w:t>Table S1: Primers used in RT-PCR and Real Time qPCR analyses</w:t>
      </w:r>
    </w:p>
    <w:p>
      <w:pPr>
        <w:pStyle w:val="Normal"/>
        <w:rPr>
          <w:rFonts w:ascii="Times New Roman" w:hAnsi="Times New Roman" w:cs="Times New Roman"/>
          <w:szCs w:val="18"/>
          <w:lang w:val="en-GB"/>
        </w:rPr>
      </w:pPr>
      <w:r>
        <w:rPr>
          <w:rFonts w:cs="Times New Roman" w:ascii="Times New Roman" w:hAnsi="Times New Roman"/>
          <w:szCs w:val="18"/>
          <w:lang w:val="en-GB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585"/>
        <w:gridCol w:w="2552"/>
        <w:gridCol w:w="1417"/>
      </w:tblGrid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ranscript/Primer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primer (5’ - 3’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primer (5’ - 3’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ected product (bp)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8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acatatagcggcact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gttgtaacacca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19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ttgcctagaatgaa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cgataccatcct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19b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aggctttatggcat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tcgcacatctca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19d-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tgaatgacgatggcaaaatg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ttcagcagcctcgca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19d-2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gcccaagaatgtaa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ccagccttaatg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28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cgctgactccgacatt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gcatcgccgtctgtat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44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cgaacacattgaga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tcagccttcacag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3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49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tctggaaaggctgt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gtatttgttgaggaagtg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56d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cttcacagttgctat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gtctccttgata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56h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tctcctgtgctgt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tctccgatggtg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69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attaaagaaactggcgtcac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acaatcggcacaaattc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83a-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tttaaatggcagtcgt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ccatttatcgtcacg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83a-2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gaagacggcgaag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cagcgatgtaac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84a-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atacgctgctactttgaa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gaatccgctgct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84a-2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tggcaactgaatcg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cttagcaatagcg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99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ggtagttgccattgc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tcgatcaccaatct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</w:tr>
      <w:tr>
        <w:trPr>
          <w:trHeight w:val="3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pOBP99d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ataatgccaagagag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gcccataaatccag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59:00Z</dcterms:created>
  <dc:creator>Ludvik Gomulski</dc:creator>
  <dc:description/>
  <cp:keywords/>
  <dc:language>en-US</dc:language>
  <cp:lastModifiedBy>Ludvik Gomulski</cp:lastModifiedBy>
  <cp:lastPrinted>2012-12-21T11:16:00Z</cp:lastPrinted>
  <dcterms:modified xsi:type="dcterms:W3CDTF">2013-11-11T17:49:00Z</dcterms:modified>
  <cp:revision>4</cp:revision>
  <dc:subject/>
  <dc:title/>
</cp:coreProperties>
</file>